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45D" w:rsidRPr="00356471" w:rsidRDefault="0099645D" w:rsidP="0099645D">
      <w:pPr>
        <w:pStyle w:val="Caption"/>
        <w:jc w:val="left"/>
        <w:rPr>
          <w:sz w:val="24"/>
        </w:rPr>
      </w:pPr>
      <w:r w:rsidRPr="00356471">
        <w:rPr>
          <w:sz w:val="24"/>
        </w:rPr>
        <w:t>Appendix</w:t>
      </w:r>
    </w:p>
    <w:p w:rsidR="0099645D" w:rsidRPr="002A0DAC" w:rsidRDefault="0099645D" w:rsidP="0099645D">
      <w:pPr>
        <w:rPr>
          <w:rFonts w:ascii="Times New Roman" w:eastAsia="Times New Roman" w:hAnsi="Times New Roman" w:cs="Times New Roman"/>
        </w:rPr>
      </w:pPr>
    </w:p>
    <w:p w:rsidR="0099645D" w:rsidRDefault="0099645D" w:rsidP="0099645D">
      <w:pPr>
        <w:tabs>
          <w:tab w:val="center" w:pos="4010"/>
        </w:tabs>
        <w:ind w:left="-1440"/>
      </w:pPr>
      <w:r>
        <w:t xml:space="preserve"> </w:t>
      </w:r>
    </w:p>
    <w:p w:rsidR="0099645D" w:rsidRDefault="0099645D" w:rsidP="0099645D">
      <w:pPr>
        <w:sectPr w:rsidR="0099645D" w:rsidSect="002A0DA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701" w:right="1440" w:bottom="1701" w:left="1440" w:header="709" w:footer="11" w:gutter="0"/>
          <w:lnNumType w:countBy="1" w:restart="continuous"/>
          <w:pgNumType w:start="1"/>
          <w:cols w:space="720"/>
          <w:docGrid w:linePitch="326"/>
        </w:sectPr>
      </w:pPr>
    </w:p>
    <w:tbl>
      <w:tblPr>
        <w:tblStyle w:val="TableGrid"/>
        <w:tblpPr w:leftFromText="180" w:rightFromText="180" w:horzAnchor="margin" w:tblpY="735"/>
        <w:tblW w:w="1383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1071"/>
        <w:gridCol w:w="1187"/>
        <w:gridCol w:w="1062"/>
        <w:gridCol w:w="1063"/>
        <w:gridCol w:w="1063"/>
        <w:gridCol w:w="1062"/>
        <w:gridCol w:w="1063"/>
        <w:gridCol w:w="1063"/>
        <w:gridCol w:w="1062"/>
        <w:gridCol w:w="1063"/>
        <w:gridCol w:w="1063"/>
        <w:gridCol w:w="1063"/>
      </w:tblGrid>
      <w:tr w:rsidR="0099645D" w:rsidRPr="00873541" w:rsidTr="00A33F15">
        <w:trPr>
          <w:trHeight w:val="214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jc w:val="left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8"/>
              </w:rPr>
              <w:lastRenderedPageBreak/>
              <w:t>Site Names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left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8"/>
              </w:rPr>
              <w:t>Latitude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173"/>
              <w:jc w:val="left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8"/>
              </w:rPr>
              <w:t>Longitude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00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8"/>
              </w:rPr>
              <w:t>River width (m)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8"/>
              </w:rPr>
              <w:t>2km Woodland</w:t>
            </w:r>
            <w:r>
              <w:rPr>
                <w:rFonts w:ascii="Times New Roman" w:eastAsia="Calibri" w:hAnsi="Times New Roman" w:cs="Times New Roman"/>
                <w:b/>
                <w:sz w:val="18"/>
              </w:rPr>
              <w:t xml:space="preserve"> (%)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8"/>
              </w:rPr>
              <w:t>2km Arable</w:t>
            </w:r>
            <w:r>
              <w:rPr>
                <w:rFonts w:ascii="Times New Roman" w:eastAsia="Calibri" w:hAnsi="Times New Roman" w:cs="Times New Roman"/>
                <w:b/>
                <w:sz w:val="18"/>
              </w:rPr>
              <w:t xml:space="preserve"> (%)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8"/>
              </w:rPr>
              <w:t>2km Improved grassland</w:t>
            </w:r>
            <w:r>
              <w:rPr>
                <w:rFonts w:ascii="Times New Roman" w:eastAsia="Calibri" w:hAnsi="Times New Roman" w:cs="Times New Roman"/>
                <w:b/>
                <w:sz w:val="18"/>
              </w:rPr>
              <w:t xml:space="preserve"> (%)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8"/>
              </w:rPr>
              <w:t>2km Urban</w:t>
            </w:r>
            <w:r>
              <w:rPr>
                <w:rFonts w:ascii="Times New Roman" w:eastAsia="Calibri" w:hAnsi="Times New Roman" w:cs="Times New Roman"/>
                <w:b/>
                <w:sz w:val="18"/>
              </w:rPr>
              <w:t xml:space="preserve"> (%)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8"/>
              </w:rPr>
              <w:t>% Natural land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8"/>
              </w:rPr>
              <w:t>% Disturbed land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8"/>
              </w:rPr>
              <w:t>2km LCM category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8"/>
              </w:rPr>
              <w:t>Approx. dist to mainstream Thames</w:t>
            </w:r>
            <w:r>
              <w:rPr>
                <w:rFonts w:ascii="Times New Roman" w:eastAsia="Calibri" w:hAnsi="Times New Roman" w:cs="Times New Roman"/>
                <w:b/>
                <w:sz w:val="18"/>
              </w:rPr>
              <w:t xml:space="preserve"> (km)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8"/>
              </w:rPr>
              <w:t>Number of roach sampled (for genetics)</w:t>
            </w:r>
          </w:p>
        </w:tc>
      </w:tr>
      <w:tr w:rsidR="0099645D" w:rsidRPr="00873541" w:rsidTr="00A33F15">
        <w:trPr>
          <w:trHeight w:val="214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BlaHaw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32411914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173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0.766560584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0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6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85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5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85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2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5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BouCeL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380862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418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0.477114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0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6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9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6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6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GadCas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65893149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173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0.425588116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0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6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2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8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2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1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6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KenBul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39707172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254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1.28485322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8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5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1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9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7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KenFou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43563926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173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0.976635218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8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6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6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6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8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82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2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KenNor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40165014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173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1.337252855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8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5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7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5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5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5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1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2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LamSha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40816479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418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1.308428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8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1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6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8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1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1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89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1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LeaEss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77279275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173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0.188182443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8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1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6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5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1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4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6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2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6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LeaHyde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83957549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173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0.358254611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0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6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.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7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7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.4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9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63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8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LeaSta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78939999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173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0.224960893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0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0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2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6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1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LeaWhe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81423968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173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0.289033502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0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5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6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8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3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62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5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MolMea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19027737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173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0.185812041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0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8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6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6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84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6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2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StoBri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77989064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223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.050242469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8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8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2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2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6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5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2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StoTed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831149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468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.168921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0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9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90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6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6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6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9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7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0</w:t>
            </w:r>
          </w:p>
        </w:tc>
      </w:tr>
      <w:tr w:rsidR="0099645D" w:rsidRPr="00873541" w:rsidTr="00A33F15">
        <w:trPr>
          <w:trHeight w:val="213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ThaCul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65046248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173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1.267385334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8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7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6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81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3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4</w:t>
            </w:r>
          </w:p>
        </w:tc>
      </w:tr>
      <w:tr w:rsidR="0099645D" w:rsidRPr="00873541" w:rsidTr="00A33F15">
        <w:trPr>
          <w:trHeight w:val="219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ThaHam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55989314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173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0.873465389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6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3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8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9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6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2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4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ThaSha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75280736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173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-1.033189595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8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81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6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81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9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5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0</w:t>
            </w:r>
          </w:p>
        </w:tc>
      </w:tr>
      <w:tr w:rsidR="0099645D" w:rsidRPr="00873541" w:rsidTr="00A33F15">
        <w:trPr>
          <w:trHeight w:val="216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ThaWhi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48661695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55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.08974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8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8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2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3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6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3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27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60</w:t>
            </w:r>
          </w:p>
        </w:tc>
      </w:tr>
      <w:tr w:rsidR="0099645D" w:rsidRPr="00873541" w:rsidTr="00A33F15">
        <w:trPr>
          <w:trHeight w:val="191"/>
        </w:trPr>
        <w:tc>
          <w:tcPr>
            <w:tcW w:w="950" w:type="dxa"/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b/>
                <w:sz w:val="16"/>
              </w:rPr>
              <w:t>WanMoh</w:t>
            </w:r>
          </w:p>
        </w:tc>
        <w:tc>
          <w:tcPr>
            <w:tcW w:w="1071" w:type="dxa"/>
          </w:tcPr>
          <w:p w:rsidR="0099645D" w:rsidRPr="00873541" w:rsidRDefault="0099645D" w:rsidP="0099645D">
            <w:pPr>
              <w:spacing w:after="0"/>
              <w:ind w:right="64"/>
              <w:jc w:val="right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51.403288</w:t>
            </w:r>
          </w:p>
        </w:tc>
        <w:tc>
          <w:tcPr>
            <w:tcW w:w="1187" w:type="dxa"/>
          </w:tcPr>
          <w:p w:rsidR="0099645D" w:rsidRPr="00873541" w:rsidRDefault="0099645D" w:rsidP="0099645D">
            <w:pPr>
              <w:spacing w:after="0"/>
              <w:ind w:left="468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.188209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18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1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12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0</w:t>
            </w:r>
          </w:p>
        </w:tc>
        <w:tc>
          <w:tcPr>
            <w:tcW w:w="1062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10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ind w:left="82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7</w:t>
            </w:r>
          </w:p>
        </w:tc>
        <w:tc>
          <w:tcPr>
            <w:tcW w:w="1063" w:type="dxa"/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Calibri" w:hAnsi="Times New Roman" w:cs="Times New Roman"/>
                <w:sz w:val="16"/>
              </w:rPr>
              <w:t>48</w:t>
            </w:r>
          </w:p>
        </w:tc>
      </w:tr>
    </w:tbl>
    <w:p w:rsidR="0099645D" w:rsidRDefault="0099645D" w:rsidP="0099645D">
      <w:pPr>
        <w:pStyle w:val="Caption"/>
        <w:jc w:val="left"/>
      </w:pPr>
      <w:r w:rsidRPr="002A0DAC">
        <w:t>Table S1. Additional variables used in correlation analyses conducted across 19 sites in the Thames catchment</w:t>
      </w:r>
    </w:p>
    <w:p w:rsidR="0099645D" w:rsidRDefault="0099645D" w:rsidP="0099645D">
      <w:pPr>
        <w:sectPr w:rsidR="0099645D">
          <w:pgSz w:w="16834" w:h="11904" w:orient="landscape"/>
          <w:pgMar w:top="1129" w:right="1440" w:bottom="1440" w:left="1440" w:header="720" w:footer="720" w:gutter="0"/>
          <w:cols w:space="720"/>
        </w:sectPr>
      </w:pPr>
    </w:p>
    <w:tbl>
      <w:tblPr>
        <w:tblStyle w:val="TableGrid"/>
        <w:tblpPr w:leftFromText="180" w:rightFromText="180" w:tblpY="842"/>
        <w:tblW w:w="9139" w:type="dxa"/>
        <w:tblInd w:w="0" w:type="dxa"/>
        <w:tblCellMar>
          <w:top w:w="4" w:type="dxa"/>
          <w:left w:w="41" w:type="dxa"/>
          <w:right w:w="79" w:type="dxa"/>
        </w:tblCellMar>
        <w:tblLook w:val="04A0" w:firstRow="1" w:lastRow="0" w:firstColumn="1" w:lastColumn="0" w:noHBand="0" w:noVBand="1"/>
      </w:tblPr>
      <w:tblGrid>
        <w:gridCol w:w="5594"/>
        <w:gridCol w:w="3545"/>
      </w:tblGrid>
      <w:tr w:rsidR="0099645D" w:rsidRPr="00873541" w:rsidTr="00A33F15">
        <w:trPr>
          <w:trHeight w:val="581"/>
        </w:trPr>
        <w:tc>
          <w:tcPr>
            <w:tcW w:w="5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sz w:val="22"/>
              </w:rPr>
              <w:t>Total number caught across all sampling sites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Roach x bream hybrid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4</w:t>
            </w:r>
          </w:p>
        </w:tc>
      </w:tr>
      <w:tr w:rsidR="0099645D" w:rsidRPr="00873541" w:rsidTr="00A33F15">
        <w:trPr>
          <w:trHeight w:val="291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Common carp  [Cyprinus carpio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6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Brown trout [Salmo trutta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7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Rudd varieties [Scardinius erythrophthalmus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10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Tench [Tinca tinca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13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Grayling [Thymallus thymallus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28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Common bream [Abramis brama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38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European eels [Anguilla anguilla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62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Pike varieties [Esox lucius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108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Barbel [Barbus barbus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122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Bleak [Alburnus alburnus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376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Perch [Perca fluviatilis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532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Dace [Leuciscus leuciscus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672</w:t>
            </w:r>
          </w:p>
        </w:tc>
      </w:tr>
      <w:tr w:rsidR="0099645D" w:rsidRPr="00873541" w:rsidTr="00A33F15">
        <w:trPr>
          <w:trHeight w:val="291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Gudgeon [Gobio gobio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3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708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Chub [Leuciscus cephalus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1101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b/>
                <w:i/>
                <w:sz w:val="22"/>
              </w:rPr>
              <w:t>Roach [Rutilus rutilus]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41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2959</w:t>
            </w:r>
          </w:p>
        </w:tc>
      </w:tr>
      <w:tr w:rsidR="0099645D" w:rsidRPr="00873541" w:rsidTr="00A33F15">
        <w:trPr>
          <w:trHeight w:val="290"/>
        </w:trPr>
        <w:tc>
          <w:tcPr>
            <w:tcW w:w="5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Grand Total</w:t>
            </w:r>
          </w:p>
        </w:tc>
        <w:tc>
          <w:tcPr>
            <w:tcW w:w="3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645D" w:rsidRPr="00873541" w:rsidRDefault="0099645D" w:rsidP="0099645D">
            <w:pPr>
              <w:spacing w:after="0"/>
              <w:ind w:left="55"/>
              <w:jc w:val="center"/>
              <w:rPr>
                <w:rFonts w:ascii="Times New Roman" w:hAnsi="Times New Roman" w:cs="Times New Roman"/>
              </w:rPr>
            </w:pPr>
            <w:r w:rsidRPr="00873541">
              <w:rPr>
                <w:rFonts w:ascii="Times New Roman" w:eastAsia="Arial" w:hAnsi="Times New Roman" w:cs="Times New Roman"/>
                <w:sz w:val="22"/>
              </w:rPr>
              <w:t>6746</w:t>
            </w:r>
          </w:p>
        </w:tc>
      </w:tr>
    </w:tbl>
    <w:p w:rsidR="0099645D" w:rsidRDefault="0099645D" w:rsidP="0099645D">
      <w:pPr>
        <w:pStyle w:val="Caption"/>
        <w:jc w:val="left"/>
      </w:pPr>
      <w:r w:rsidRPr="002A0DAC">
        <w:t>Table S2. Total catch data used i</w:t>
      </w:r>
      <w:r>
        <w:t xml:space="preserve">n species diversity calculation </w:t>
      </w:r>
    </w:p>
    <w:p w:rsidR="0099645D" w:rsidRDefault="0099645D" w:rsidP="0099645D">
      <w:pPr>
        <w:spacing w:line="276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1105BA" w:rsidRDefault="00663F46"/>
    <w:sectPr w:rsidR="001105BA" w:rsidSect="004A7AE0">
      <w:pgSz w:w="11906" w:h="16838"/>
      <w:pgMar w:top="1701" w:right="1440" w:bottom="1701" w:left="1440" w:header="709" w:footer="11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3F46" w:rsidRDefault="00663F46" w:rsidP="0099645D">
      <w:pPr>
        <w:spacing w:after="0" w:line="240" w:lineRule="auto"/>
      </w:pPr>
      <w:r>
        <w:separator/>
      </w:r>
    </w:p>
  </w:endnote>
  <w:endnote w:type="continuationSeparator" w:id="0">
    <w:p w:rsidR="00663F46" w:rsidRDefault="00663F46" w:rsidP="00996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645D" w:rsidRDefault="009964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74488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580E" w:rsidRDefault="00663F46">
        <w:pPr>
          <w:pStyle w:val="Footer"/>
          <w:jc w:val="center"/>
        </w:pPr>
        <w:r>
          <w:fldChar w:fldCharType="begin"/>
        </w:r>
        <w:r w:rsidRPr="004A7AE0">
          <w:instrText xml:space="preserve"> PAGE   \* MERGEFORMAT </w:instrText>
        </w:r>
        <w:r>
          <w:fldChar w:fldCharType="separate"/>
        </w:r>
        <w:r w:rsidR="009964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580E" w:rsidRDefault="00663F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645D" w:rsidRDefault="009964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3F46" w:rsidRDefault="00663F46" w:rsidP="0099645D">
      <w:pPr>
        <w:spacing w:after="0" w:line="240" w:lineRule="auto"/>
      </w:pPr>
      <w:r>
        <w:separator/>
      </w:r>
    </w:p>
  </w:footnote>
  <w:footnote w:type="continuationSeparator" w:id="0">
    <w:p w:rsidR="00663F46" w:rsidRDefault="00663F46" w:rsidP="009964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645D" w:rsidRDefault="009964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645D" w:rsidRDefault="009964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645D" w:rsidRDefault="009964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ocRiskLevelWizardText" w:val="Atkins Baseline"/>
  </w:docVars>
  <w:rsids>
    <w:rsidRoot w:val="0099645D"/>
    <w:rsid w:val="001F096E"/>
    <w:rsid w:val="00663F46"/>
    <w:rsid w:val="008A3168"/>
    <w:rsid w:val="0099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172A9-A6BD-46C0-8AD3-9C0FF6339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aliases w:val="Normal text"/>
    <w:qFormat/>
    <w:rsid w:val="0099645D"/>
    <w:pPr>
      <w:spacing w:after="200" w:line="360" w:lineRule="auto"/>
      <w:jc w:val="both"/>
    </w:pPr>
    <w:rPr>
      <w:rFonts w:ascii="Arial" w:hAnsi="Arial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645D"/>
    <w:pPr>
      <w:spacing w:line="240" w:lineRule="auto"/>
    </w:pPr>
    <w:rPr>
      <w:rFonts w:ascii="Times New Roman" w:hAnsi="Times New Roman"/>
      <w:b/>
      <w:bCs/>
      <w:sz w:val="20"/>
      <w:szCs w:val="18"/>
    </w:rPr>
  </w:style>
  <w:style w:type="paragraph" w:styleId="Footer">
    <w:name w:val="footer"/>
    <w:basedOn w:val="Normal"/>
    <w:link w:val="FooterChar"/>
    <w:uiPriority w:val="99"/>
    <w:rsid w:val="009964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645D"/>
    <w:rPr>
      <w:rFonts w:ascii="Arial" w:hAnsi="Arial"/>
      <w:sz w:val="24"/>
      <w:lang w:eastAsia="en-GB"/>
    </w:rPr>
  </w:style>
  <w:style w:type="table" w:customStyle="1" w:styleId="TableGrid">
    <w:name w:val="TableGrid"/>
    <w:rsid w:val="0099645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9645D"/>
  </w:style>
  <w:style w:type="paragraph" w:styleId="Header">
    <w:name w:val="header"/>
    <w:basedOn w:val="Normal"/>
    <w:link w:val="HeaderChar"/>
    <w:uiPriority w:val="99"/>
    <w:unhideWhenUsed/>
    <w:rsid w:val="009964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45D"/>
    <w:rPr>
      <w:rFonts w:ascii="Arial" w:hAnsi="Arial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, Liz</dc:creator>
  <cp:keywords/>
  <dc:description/>
  <cp:lastModifiedBy>Nicol, Liz</cp:lastModifiedBy>
  <cp:revision>1</cp:revision>
  <dcterms:created xsi:type="dcterms:W3CDTF">2017-06-12T18:39:00Z</dcterms:created>
  <dcterms:modified xsi:type="dcterms:W3CDTF">2017-06-12T18:40:00Z</dcterms:modified>
</cp:coreProperties>
</file>